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413AB0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upplementary material</w:t>
      </w:r>
    </w:p>
    <w:p w14:paraId="47852F2F">
      <w:pPr>
        <w:spacing w:line="240" w:lineRule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</w:p>
    <w:p w14:paraId="794180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-512" w:rightChars="-244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Methods</w:t>
      </w: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0"/>
          <w:szCs w:val="20"/>
          <w:u w:val="none"/>
          <w:shd w:val="clear" w:color="auto" w:fill="FFFFFF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0"/>
          <w:szCs w:val="20"/>
        </w:rPr>
        <w:t>Search Strategy</w:t>
      </w:r>
    </w:p>
    <w:p w14:paraId="4ECF10C8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Medline via Pubmed</w:t>
      </w:r>
    </w:p>
    <w:p w14:paraId="27E535C2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sz w:val="20"/>
          <w:szCs w:val="20"/>
        </w:rPr>
        <w:t>"stroke" OR "brain ischemia" OR "hypoxia ischemia, brain" OR "Cerebral Infarction" OR "intracranial hemorrhages"/MeSH Terms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08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647</w:t>
      </w:r>
    </w:p>
    <w:p w14:paraId="0E037AF4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0"/>
          <w:szCs w:val="20"/>
        </w:rPr>
        <w:t>"stroke" OR "brain isch*" OR "brain hypoxia ischemia" OR "Cerebral Infarction" OR "intracranial hemorrhag*" OR "brain infarct*" OR "transient ischaemic attack" OR "transient ischemic attack" OR "intracranial hemorrhage" OR "intracranial hemorrhage" OR "intracranial haemorrhage" OR "intracranial haemorrhage" OR "cerebrovascular accident" OR "brain vascular accident" OR "cerebral infarct*" OR "cerebrovascular occlusion"/Title/Abstrac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8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224</w:t>
      </w:r>
    </w:p>
    <w:p w14:paraId="0FC257B9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#1 OR #2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509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616</w:t>
      </w:r>
    </w:p>
    <w:p w14:paraId="56D36F15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sz w:val="20"/>
          <w:szCs w:val="20"/>
        </w:rPr>
        <w:t>"Bone Density"/MeSH Term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6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786</w:t>
      </w:r>
    </w:p>
    <w:p w14:paraId="20B00296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sz w:val="20"/>
          <w:szCs w:val="20"/>
        </w:rPr>
        <w:t>"bone mineral densit*" OR "density of bone" OR "bone densit*" OR "bone strength*" OR "bone mineral content*" OR "bone loss" OR "osseous densit*"/Title/Abstract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10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925</w:t>
      </w:r>
    </w:p>
    <w:p w14:paraId="0419EED7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6 </w:t>
      </w:r>
      <w:r>
        <w:rPr>
          <w:rFonts w:hint="default" w:ascii="Times New Roman" w:hAnsi="Times New Roman" w:cs="Times New Roman"/>
          <w:sz w:val="20"/>
          <w:szCs w:val="20"/>
        </w:rPr>
        <w:t>#4 OR #5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12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085</w:t>
      </w:r>
    </w:p>
    <w:p w14:paraId="14F67A92"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7 </w:t>
      </w:r>
      <w:r>
        <w:rPr>
          <w:rFonts w:hint="default" w:ascii="Times New Roman" w:hAnsi="Times New Roman" w:cs="Times New Roman"/>
          <w:sz w:val="20"/>
          <w:szCs w:val="20"/>
        </w:rPr>
        <w:t>#3 AND #6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600</w:t>
      </w:r>
    </w:p>
    <w:p w14:paraId="6212DB6C">
      <w:pPr>
        <w:spacing w:line="360" w:lineRule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8 </w:t>
      </w:r>
      <w:r>
        <w:rPr>
          <w:rFonts w:hint="default" w:ascii="Times New Roman" w:hAnsi="Times New Roman" w:cs="Times New Roman"/>
          <w:sz w:val="20"/>
          <w:szCs w:val="20"/>
        </w:rPr>
        <w:t>"review"/Publication Type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t>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44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</w:rPr>
        <w:t>629</w:t>
      </w:r>
    </w:p>
    <w:p w14:paraId="13F24B67">
      <w:pPr>
        <w:spacing w:line="360" w:lineRule="auto"/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9 </w:t>
      </w:r>
      <w:r>
        <w:rPr>
          <w:rFonts w:hint="default" w:ascii="Times New Roman" w:hAnsi="Times New Roman" w:cs="Times New Roman"/>
          <w:sz w:val="20"/>
          <w:szCs w:val="20"/>
        </w:rPr>
        <w:t>#7 NOT #8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4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1</w:t>
      </w:r>
    </w:p>
    <w:p w14:paraId="77D41FE9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mbase</w:t>
      </w:r>
    </w:p>
    <w:p w14:paraId="4417ADFD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'cerebrovascular accident'/ex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48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549</w:t>
      </w:r>
    </w:p>
    <w:p w14:paraId="453905BF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'brain ischemia'/ex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28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13</w:t>
      </w:r>
    </w:p>
    <w:p w14:paraId="351766B3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'brain infarction'/exp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97,548</w:t>
      </w:r>
    </w:p>
    <w:p w14:paraId="745723D1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'brain hemorrhage'/ex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20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517</w:t>
      </w:r>
    </w:p>
    <w:p w14:paraId="4F1E67A0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'stroke patient'/exp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50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093</w:t>
      </w:r>
    </w:p>
    <w:p w14:paraId="66364397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6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 OR #2 OR #3 OR #4 OR #5  81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926</w:t>
      </w:r>
    </w:p>
    <w:p w14:paraId="76B9BC8F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7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'stroke' OR 'brain isch*' OR 'brain hypoxia ischemia' OR 'cerebral infarction' OR 'intracranial hemorrhag*' OR 'brain infarct*' OR 'transient ischaemic attack' OR 'transient ischemic attack' OR 'intracranial hemorrhage' OR 'intracranial haemorrhage' OR 'cerebrovascular accident' OR 'brain vascular accident' OR 'cerebral infarct*' OR 'cerebrovascular occlusion':ab,kw,t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 87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731</w:t>
      </w:r>
    </w:p>
    <w:p w14:paraId="62D28F2B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8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#6 OR #7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994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93</w:t>
      </w:r>
    </w:p>
    <w:p w14:paraId="7CC327B5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9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'bone density'/ex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12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829</w:t>
      </w:r>
    </w:p>
    <w:p w14:paraId="75B4A2A0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0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'bone mineral densit*' OR 'density of bone' OR 'bone densit*' OR 'bone strength*' OR 'bone mineral content*' OR 'bone loss' OR 'osseous densit*':ab,kw,ti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96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961</w:t>
      </w:r>
    </w:p>
    <w:p w14:paraId="726A26D3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9 OR #10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97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59</w:t>
      </w:r>
    </w:p>
    <w:p w14:paraId="1C3090F7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8 AND #1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98</w:t>
      </w:r>
    </w:p>
    <w:p w14:paraId="794AA301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8 AND #11 AND [animals]/li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4</w:t>
      </w:r>
    </w:p>
    <w:p w14:paraId="49B63AF6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2 NOT #1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264</w:t>
      </w:r>
    </w:p>
    <w:p w14:paraId="226F226D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2 NOT #13 AND ([conference review]/lim OR [editorial]/lim OR [erratum]/lim OR [review]/lim OR [preprint]/lim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6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7</w:t>
      </w:r>
    </w:p>
    <w:p w14:paraId="38EEA5E2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6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4 NOT #1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577</w:t>
      </w:r>
    </w:p>
    <w:p w14:paraId="47EE47E5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7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4 NOT #15 AND ([medline]/lim OR [pubmed-not-medline]/lim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904</w:t>
      </w:r>
    </w:p>
    <w:p w14:paraId="50FAC03A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8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6 NOT #17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673</w:t>
      </w:r>
    </w:p>
    <w:p w14:paraId="4BA5D305">
      <w:pPr>
        <w:spacing w:line="360" w:lineRule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chran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laboratory</w:t>
      </w:r>
    </w:p>
    <w:p w14:paraId="68D2D741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SH descriptor: [Stroke] explode all tre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8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294</w:t>
      </w:r>
    </w:p>
    <w:p w14:paraId="6B8E75AE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2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SH descriptor: [Brain Ischemia] explode all tre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6,052</w:t>
      </w:r>
    </w:p>
    <w:p w14:paraId="10068687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SH descriptor: [Hypoxia-Ischemia, Brain] explode all tre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378</w:t>
      </w:r>
    </w:p>
    <w:p w14:paraId="23FC7C5C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4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SH descriptor: [Cerebral Infarction] explode all tre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728</w:t>
      </w:r>
    </w:p>
    <w:p w14:paraId="6DF3ABE6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SH descriptor: [Intracranial Hemorrhages] explode all tre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3,281</w:t>
      </w:r>
    </w:p>
    <w:p w14:paraId="1B175494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6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 or #2 or #3 or #4 or #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  22,032</w:t>
      </w:r>
    </w:p>
    <w:p w14:paraId="7526178B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7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'stroke' OR 'brain isch*' OR 'brain hypoxia ischemia' OR 'Cerebral Infarction' OR 'intracranial hemorrhag*' OR 'brain infarct*' OR 'transient ischaemic attack' OR 'transient ischemic attack' OR 'intracranial hemorrhage' OR 'intracranial hemorrhage' OR 'intracranial haemorrhage' OR 'intracranial haemorrhage' OR 'cerebrovascular accident' OR 'brain vascular accident' OR 'cerebral infarct*' OR 'cerebrovascular occlusion'):ti,ab,kw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77305</w:t>
      </w:r>
    </w:p>
    <w:p w14:paraId="1596F2BF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8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SH descriptor: [Bone Density] explode all tree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6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108</w:t>
      </w:r>
    </w:p>
    <w:p w14:paraId="6BEB18C4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9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('bone mineral densit*' OR 'density of bone' OR 'bone densit*' OR 'bone strength*' OR 'bone mineral content*'  OR 'bone loss' OR 'osseous densit*'):ti,ab,kw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7,975</w:t>
      </w:r>
    </w:p>
    <w:p w14:paraId="1A410964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0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8 or #9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9,092</w:t>
      </w:r>
    </w:p>
    <w:p w14:paraId="7DB2EA1F">
      <w:pPr>
        <w:spacing w:line="360" w:lineRule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1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#6 and #10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8</w:t>
      </w:r>
    </w:p>
    <w:p w14:paraId="497C0699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 w14:paraId="0095F333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992AEC2">
      <w:pPr>
        <w:rPr>
          <w:rStyle w:val="8"/>
          <w:rFonts w:hint="default" w:ascii="Times New Roman" w:hAnsi="Times New Roman" w:eastAsia="宋体" w:cs="Times New Roman"/>
          <w:b/>
          <w:bCs/>
          <w:color w:val="auto"/>
          <w:sz w:val="20"/>
          <w:szCs w:val="20"/>
          <w:u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Quality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ssessment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of included cohort studies via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>Newcastle-Ottawa Scale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. </w:t>
      </w:r>
    </w:p>
    <w:tbl>
      <w:tblPr>
        <w:tblStyle w:val="5"/>
        <w:tblW w:w="141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926"/>
        <w:gridCol w:w="1182"/>
        <w:gridCol w:w="1212"/>
        <w:gridCol w:w="1022"/>
        <w:gridCol w:w="2045"/>
        <w:gridCol w:w="1844"/>
        <w:gridCol w:w="1211"/>
        <w:gridCol w:w="1323"/>
        <w:gridCol w:w="1355"/>
        <w:gridCol w:w="1038"/>
      </w:tblGrid>
      <w:tr w14:paraId="0F979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80" w:hRule="atLeast"/>
        </w:trPr>
        <w:tc>
          <w:tcPr>
            <w:tcW w:w="1926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3547C2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5461" w:type="dxa"/>
            <w:gridSpan w:val="4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35D11A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lection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C2E88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omparability</w:t>
            </w:r>
          </w:p>
        </w:tc>
        <w:tc>
          <w:tcPr>
            <w:tcW w:w="3889" w:type="dxa"/>
            <w:gridSpan w:val="3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92F9C8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Outcome</w:t>
            </w:r>
          </w:p>
        </w:tc>
        <w:tc>
          <w:tcPr>
            <w:tcW w:w="1038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6A79B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Total</w:t>
            </w:r>
          </w:p>
        </w:tc>
      </w:tr>
      <w:tr w14:paraId="765ECF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90" w:hRule="atLeast"/>
        </w:trPr>
        <w:tc>
          <w:tcPr>
            <w:tcW w:w="1926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6B5723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8BE8E50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Representativeness of the exposed co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ort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902ABD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lection of the non-exposed cohort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A223ED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scertainment of exposure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D8DF44E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emonstration that outcome of interest was not present at the start of the study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4DA94AB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omparability of cohorts on the basis of the design or analysis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6EDE93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ssessment of outcome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BB89ADE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as follow-up long enough for outcomes to occur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6809777">
            <w:pPr>
              <w:spacing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dequacy of the follow-up of cohorts</w:t>
            </w:r>
          </w:p>
        </w:tc>
        <w:tc>
          <w:tcPr>
            <w:tcW w:w="1038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F1FE9B0">
            <w:p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</w:rPr>
            </w:pPr>
          </w:p>
        </w:tc>
      </w:tr>
      <w:tr w14:paraId="6189C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8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15C8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hatta 2021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4A6F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AD314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C486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80B7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026A8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150F91C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DFD02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5A7A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346467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5C2FF2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</w:tr>
      <w:tr w14:paraId="716845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6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A28E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AdvOT77db9845" w:cs="Times New Roman"/>
                <w:color w:val="auto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owner 1991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927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8C1C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22DFB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E686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9B52AE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03F1A59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1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FF84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16686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7B752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FF3434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1B035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6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19D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Browner 1993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72B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0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7B2B4D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D1B4A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BD8E2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9753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0)</w:t>
            </w:r>
          </w:p>
          <w:p w14:paraId="2C3C9CE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21B61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AEB06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502D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20275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AdvOT77db9845" w:cs="Times New Roman"/>
                <w:b w:val="0"/>
                <w:bCs w:val="0"/>
                <w:color w:val="auto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</w:tr>
      <w:tr w14:paraId="53E71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CD67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hen 2013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964BB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E5CBB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41D273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31CA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C81DAEF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1)</w:t>
            </w:r>
          </w:p>
          <w:p w14:paraId="69B321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8964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BDEAB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6A14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8B899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8</w:t>
            </w:r>
          </w:p>
        </w:tc>
      </w:tr>
      <w:tr w14:paraId="441A1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8B6E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in 2015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4F78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6CE865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6022F1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E5162D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E38F66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4F9A6D9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F3CC1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EAC495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B84242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C9FBA9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9</w:t>
            </w:r>
          </w:p>
        </w:tc>
      </w:tr>
      <w:tr w14:paraId="60A53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21A0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ssolino 2003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B34970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A42B1D2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EA2060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76B00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C9B14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07B7A50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1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F0E133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809468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122289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BF318D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9</w:t>
            </w:r>
          </w:p>
        </w:tc>
      </w:tr>
      <w:tr w14:paraId="0776B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DC43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ussolino 2007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0BA76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5AA5BE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8C44A8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170D91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204D13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372CC01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1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99F2FA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8CE77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230F2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15FA9D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8</w:t>
            </w:r>
          </w:p>
        </w:tc>
      </w:tr>
      <w:tr w14:paraId="5262CC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51A2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Times-Roman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Myint 201</w:t>
            </w:r>
            <w:r>
              <w:rPr>
                <w:rFonts w:hint="eastAsia" w:ascii="Times New Roman" w:hAnsi="Times New Roman" w:eastAsia="Times-Roman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41CC22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8C62F7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C4BFB2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ED681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539A2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1)</w:t>
            </w:r>
          </w:p>
          <w:p w14:paraId="0324F9D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EBDB2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5426B8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A67CD9B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5D0F9F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</w:tr>
      <w:tr w14:paraId="5AC41E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6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543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rdström 2010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E67B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D189E6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A4073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301DD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63358C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3F7D88E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7D40D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6E1B81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6348F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E554B3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</w:tr>
      <w:tr w14:paraId="7D6C9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6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010E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'Malley 2014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C590F6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B97F4CF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A3AEB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DCEB2D7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945D7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614D67D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0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B1738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8B8FC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28AE4F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77C0142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7</w:t>
            </w:r>
          </w:p>
        </w:tc>
      </w:tr>
      <w:tr w14:paraId="5F60B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33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B3E6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zulc 2009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0FE72C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BBD482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8BC4FBA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FD093E0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AF0517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0C31395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1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8A134B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57161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A73C3ED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75E4D2E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7</w:t>
            </w:r>
          </w:p>
        </w:tc>
      </w:tr>
      <w:tr w14:paraId="14C47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6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3B20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Yu 2015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0CDA5A8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D2166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CF5500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CCCD95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86B01E1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  <w:p w14:paraId="094A170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1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85933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0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9F38B8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FEB7AE4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0145511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8</w:t>
            </w:r>
          </w:p>
        </w:tc>
      </w:tr>
      <w:tr w14:paraId="00F167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57" w:type="dxa"/>
            <w:bottom w:w="0" w:type="dxa"/>
            <w:right w:w="57" w:type="dxa"/>
          </w:tblCellMar>
        </w:tblPrEx>
        <w:trPr>
          <w:trHeight w:val="660" w:hRule="atLeast"/>
        </w:trPr>
        <w:tc>
          <w:tcPr>
            <w:tcW w:w="1926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721BB8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Zhou 2015</w:t>
            </w:r>
          </w:p>
        </w:tc>
        <w:tc>
          <w:tcPr>
            <w:tcW w:w="118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C4EC43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3BDD6E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2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432729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204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F83BBDE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844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0316B33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A (1)</w:t>
            </w:r>
          </w:p>
          <w:p w14:paraId="791EBB05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B 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98C0766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2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DB7C8D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355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135FB9C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038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D490E23">
            <w:pPr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  <w:t>9</w:t>
            </w:r>
          </w:p>
        </w:tc>
      </w:tr>
    </w:tbl>
    <w:p w14:paraId="01B834C9">
      <w:pPr>
        <w:spacing w:line="240" w:lineRule="auto"/>
        <w:jc w:val="left"/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>For comparability: A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 xml:space="preserve"> adjusted for at least 3 confounders;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 xml:space="preserve">B, adjusted for 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 xml:space="preserve">at least one classical 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>cerebr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>ovascular risk facto</w:t>
      </w:r>
      <w:r>
        <w:rPr>
          <w:rFonts w:hint="eastAsia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cs="Times New Roman"/>
          <w:b w:val="0"/>
          <w:bCs w:val="0"/>
          <w:color w:val="auto"/>
          <w:kern w:val="2"/>
          <w:sz w:val="20"/>
          <w:szCs w:val="20"/>
          <w:lang w:val="en-US" w:eastAsia="zh-CN"/>
        </w:rPr>
        <w:t xml:space="preserve">. </w:t>
      </w:r>
    </w:p>
    <w:p w14:paraId="771C4BB5"/>
    <w:p w14:paraId="2C680879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7A97C7D8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u w:val="none"/>
          <w:shd w:val="clear" w:color="auto" w:fill="FFFFFF"/>
          <w:lang w:val="en-US" w:eastAsia="zh-CN"/>
        </w:rPr>
        <w:t xml:space="preserve">Table 2. 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</w:rPr>
        <w:t xml:space="preserve">Sensitivity analysis restricted to studies </w:t>
      </w:r>
      <w:r>
        <w:rPr>
          <w:rStyle w:val="8"/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  <w:lang w:val="en-US" w:eastAsia="zh-CN"/>
        </w:rPr>
        <w:t>report</w:t>
      </w:r>
      <w:r>
        <w:rPr>
          <w:rStyle w:val="8"/>
          <w:rFonts w:hint="eastAsia" w:ascii="Times New Roman" w:hAnsi="Times New Roman" w:eastAsia="宋体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ed results as HR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5"/>
        <w:tblW w:w="92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983"/>
        <w:gridCol w:w="1482"/>
        <w:gridCol w:w="1363"/>
        <w:gridCol w:w="1530"/>
        <w:gridCol w:w="1010"/>
        <w:gridCol w:w="979"/>
      </w:tblGrid>
      <w:tr w14:paraId="4348C2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9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75943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9352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</w:p>
        </w:tc>
        <w:tc>
          <w:tcPr>
            <w:tcW w:w="14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52EE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B17D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oled HR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1FF2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5EC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902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I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2</w:t>
            </w:r>
          </w:p>
        </w:tc>
      </w:tr>
      <w:tr w14:paraId="0C1684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3480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 SD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duction in B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incident stroke</w:t>
            </w:r>
          </w:p>
        </w:tc>
        <w:tc>
          <w:tcPr>
            <w:tcW w:w="9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F590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8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18A4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6,319</w:t>
            </w:r>
          </w:p>
        </w:tc>
        <w:tc>
          <w:tcPr>
            <w:tcW w:w="13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4BAC4D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F297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2572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2</w:t>
            </w:r>
          </w:p>
        </w:tc>
        <w:tc>
          <w:tcPr>
            <w:tcW w:w="97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2770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%</w:t>
            </w:r>
          </w:p>
        </w:tc>
      </w:tr>
      <w:tr w14:paraId="4B9D6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BFD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BMD and incident stroke</w:t>
            </w:r>
          </w:p>
          <w:p w14:paraId="4C1BF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F7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4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2D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41,628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010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.9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72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.37 - 2.66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EC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&lt; 0.001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C57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3%</w:t>
            </w:r>
          </w:p>
        </w:tc>
      </w:tr>
    </w:tbl>
    <w:p w14:paraId="43B93CE6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32FA9727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Style w:val="8"/>
          <w:rFonts w:hint="eastAsia" w:ascii="Times New Roman" w:hAnsi="Times New Roman" w:eastAsia="宋体" w:cs="Times New Roman"/>
          <w:b/>
          <w:bCs/>
          <w:color w:val="auto"/>
          <w:sz w:val="22"/>
          <w:szCs w:val="22"/>
          <w:u w:val="none"/>
          <w:shd w:val="clear" w:color="auto" w:fill="FFFFFF"/>
          <w:lang w:val="en-US" w:eastAsia="zh-CN"/>
        </w:rPr>
        <w:t xml:space="preserve">Table 3. 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</w:rPr>
        <w:t xml:space="preserve">Sensitivity analysis restricted to studies </w:t>
      </w:r>
      <w:r>
        <w:rPr>
          <w:rStyle w:val="8"/>
          <w:rFonts w:hint="eastAsia" w:ascii="Times New Roman" w:hAnsi="Times New Roman" w:eastAsia="宋体" w:cs="Times New Roman"/>
          <w:b w:val="0"/>
          <w:bCs w:val="0"/>
          <w:color w:val="auto"/>
          <w:sz w:val="22"/>
          <w:szCs w:val="22"/>
          <w:u w:val="none"/>
          <w:shd w:val="clear" w:color="auto" w:fill="FFFFFF"/>
          <w:lang w:val="en-US" w:eastAsia="zh-CN"/>
        </w:rPr>
        <w:t>of low risk of bias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5"/>
        <w:tblW w:w="92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983"/>
        <w:gridCol w:w="1482"/>
        <w:gridCol w:w="1363"/>
        <w:gridCol w:w="1530"/>
        <w:gridCol w:w="1010"/>
        <w:gridCol w:w="979"/>
      </w:tblGrid>
      <w:tr w14:paraId="5E4AA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95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8332C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5B6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tudies</w:t>
            </w:r>
          </w:p>
        </w:tc>
        <w:tc>
          <w:tcPr>
            <w:tcW w:w="148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4D25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136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A46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ooled R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F1D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10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5356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7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D513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Style w:val="9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I</w:t>
            </w:r>
            <w:r>
              <w:rPr>
                <w:rStyle w:val="10"/>
                <w:rFonts w:hint="default" w:ascii="Times New Roman" w:hAnsi="Times New Roman" w:eastAsia="宋体" w:cs="Times New Roman"/>
                <w:b/>
                <w:bCs/>
                <w:color w:val="auto"/>
                <w:sz w:val="22"/>
                <w:szCs w:val="22"/>
                <w:lang w:val="en-US" w:eastAsia="zh-CN" w:bidi="ar"/>
              </w:rPr>
              <w:t>2</w:t>
            </w:r>
          </w:p>
        </w:tc>
      </w:tr>
      <w:tr w14:paraId="0793F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1" w:hRule="atLeast"/>
        </w:trPr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3A942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er SD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eduction in BM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incident stroke</w:t>
            </w:r>
          </w:p>
        </w:tc>
        <w:tc>
          <w:tcPr>
            <w:tcW w:w="98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3E8C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8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C305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65,707</w:t>
            </w:r>
          </w:p>
        </w:tc>
        <w:tc>
          <w:tcPr>
            <w:tcW w:w="13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6124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4</w:t>
            </w:r>
          </w:p>
        </w:tc>
        <w:tc>
          <w:tcPr>
            <w:tcW w:w="15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62D9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- 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5C5BD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&lt; 0.001</w:t>
            </w:r>
          </w:p>
        </w:tc>
        <w:tc>
          <w:tcPr>
            <w:tcW w:w="97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083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88%</w:t>
            </w:r>
          </w:p>
        </w:tc>
      </w:tr>
      <w:tr w14:paraId="27353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F3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ow BMD and incident stroke</w:t>
            </w:r>
          </w:p>
          <w:p w14:paraId="16B5C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9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00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6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83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86,456</w:t>
            </w:r>
          </w:p>
        </w:tc>
        <w:tc>
          <w:tcPr>
            <w:tcW w:w="13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E8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.5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AC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1.22-2.08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F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  <w:t>&lt; 0.001</w:t>
            </w:r>
          </w:p>
        </w:tc>
        <w:tc>
          <w:tcPr>
            <w:tcW w:w="97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03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92%</w:t>
            </w:r>
          </w:p>
        </w:tc>
      </w:tr>
    </w:tbl>
    <w:p w14:paraId="23548DBE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00DE49D6">
      <w:pP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cols w:space="0" w:num="1"/>
          <w:rtlGutter w:val="0"/>
          <w:docGrid w:type="lines" w:linePitch="319" w:charSpace="0"/>
        </w:sectPr>
      </w:pPr>
    </w:p>
    <w:p w14:paraId="6287908D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8595" cy="4044315"/>
            <wp:effectExtent l="0" t="0" r="4445" b="9525"/>
            <wp:docPr id="4" name="图片 4" descr="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04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D6737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of relative risk of incident stroke for per SD reduction in BM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y sex.</w:t>
      </w:r>
    </w:p>
    <w:p w14:paraId="19C4DD45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7EC8C184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8595" cy="3256280"/>
            <wp:effectExtent l="0" t="0" r="4445" b="5080"/>
            <wp:docPr id="5" name="图片 5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5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02754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0E5F0C4E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of relative risk of incident stroke for per SD reduction in BM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y geographic region.</w:t>
      </w:r>
    </w:p>
    <w:p w14:paraId="44A82521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06FA7DB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3B40AE8D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9230" cy="4025900"/>
            <wp:effectExtent l="0" t="0" r="3810" b="12700"/>
            <wp:docPr id="1" name="图片 1" descr="p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e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06839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</w:p>
    <w:p w14:paraId="771FC65D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t xml:space="preserve">Figure 3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est plot of relative risk of incident stroke for per SD reduction in BMD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y measurement techniques.</w:t>
      </w:r>
    </w:p>
    <w:p w14:paraId="03655E9A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47E59966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C67CCB5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8595" cy="3515995"/>
            <wp:effectExtent l="0" t="0" r="1905" b="1905"/>
            <wp:docPr id="2" name="图片 2" descr="Fig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2DC6D">
      <w:pPr>
        <w:keepNext w:val="0"/>
        <w:keepLines w:val="0"/>
        <w:widowControl/>
        <w:suppressLineNumbers w:val="0"/>
        <w:spacing w:line="480" w:lineRule="auto"/>
        <w:ind w:left="0" w:leftChars="0" w:firstLine="0" w:firstLine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 xml:space="preserve">Figure </w:t>
      </w:r>
      <w:r>
        <w:rPr>
          <w:rStyle w:val="8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>4</w:t>
      </w: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>.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est plot of relative risk of incident stroke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ow BMD by sex.</w:t>
      </w:r>
    </w:p>
    <w:p w14:paraId="4E4DD081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br w:type="page"/>
      </w:r>
    </w:p>
    <w:p w14:paraId="0D525E7B">
      <w:pP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8595" cy="3234055"/>
            <wp:effectExtent l="0" t="0" r="1905" b="4445"/>
            <wp:docPr id="3" name="图片 3" descr="Fig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23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DEB3E">
      <w:pPr>
        <w:keepNext w:val="0"/>
        <w:keepLines w:val="0"/>
        <w:widowControl/>
        <w:suppressLineNumbers w:val="0"/>
        <w:spacing w:line="480" w:lineRule="auto"/>
        <w:ind w:left="0" w:leftChars="0" w:firstLine="0" w:firstLine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 xml:space="preserve">Figure </w:t>
      </w:r>
      <w:r>
        <w:rPr>
          <w:rStyle w:val="8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>5</w:t>
      </w: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>.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est plot of relative risk of incident stroke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ow BMD by geographic region.</w:t>
      </w:r>
    </w:p>
    <w:p w14:paraId="059B16D1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br w:type="page"/>
      </w:r>
    </w:p>
    <w:p w14:paraId="1EC94365">
      <w:pPr>
        <w:keepNext w:val="0"/>
        <w:keepLines w:val="0"/>
        <w:widowControl/>
        <w:suppressLineNumbers w:val="0"/>
        <w:spacing w:line="480" w:lineRule="auto"/>
        <w:ind w:left="0" w:leftChars="0" w:firstLine="0" w:firstLineChars="0"/>
        <w:jc w:val="left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drawing>
          <wp:inline distT="0" distB="0" distL="114300" distR="114300">
            <wp:extent cx="5264150" cy="3180715"/>
            <wp:effectExtent l="0" t="0" r="8890" b="4445"/>
            <wp:docPr id="6" name="图片 6" descr="lo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low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180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br w:type="textWrapping"/>
      </w: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 xml:space="preserve">Figure </w:t>
      </w:r>
      <w:r>
        <w:rPr>
          <w:rStyle w:val="8"/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>6</w:t>
      </w:r>
      <w:r>
        <w:rPr>
          <w:rStyle w:val="8"/>
          <w:rFonts w:hint="default" w:ascii="Times New Roman" w:hAnsi="Times New Roman" w:eastAsia="宋体" w:cs="Times New Roman"/>
          <w:b/>
          <w:bCs/>
          <w:color w:val="auto"/>
          <w:sz w:val="24"/>
          <w:szCs w:val="24"/>
          <w:u w:val="none"/>
          <w:shd w:val="clear" w:color="auto" w:fill="FFFFFF"/>
          <w:lang w:val="en-US" w:eastAsia="zh-CN"/>
        </w:rPr>
        <w:t>.</w:t>
      </w:r>
      <w:r>
        <w:rPr>
          <w:rStyle w:val="8"/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Forest plot of relative risk of incident stroke for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low BMD by measurement techniques.</w:t>
      </w:r>
    </w:p>
    <w:p w14:paraId="22809F55">
      <w:pPr>
        <w:keepNext w:val="0"/>
        <w:keepLines w:val="0"/>
        <w:widowControl/>
        <w:suppressLineNumbers w:val="0"/>
        <w:spacing w:line="480" w:lineRule="auto"/>
        <w:ind w:left="0" w:leftChars="0" w:firstLine="0" w:firstLineChars="0"/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3" w:bottom="1440" w:left="1803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  <w:font w:name="AdvOT77db9845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0945AAF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0" name="文本框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2280657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s0lY7tAAAAAFAQAADwAAAAAAAAABACAAAAAiAAAAZHJzL2Rvd25yZXYueG1sUEsBAhQA&#10;FAAAAAgAh07iQC7J9wAzAgAAYwQAAA4AAAAAAAAAAQAgAAAAHw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2280657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M0NzE1ZDM5YWI3NjgzMWRkY2FiMGNmN2QzMjA5MzMifQ=="/>
  </w:docVars>
  <w:rsids>
    <w:rsidRoot w:val="00000000"/>
    <w:rsid w:val="003A602E"/>
    <w:rsid w:val="05357835"/>
    <w:rsid w:val="054E73CE"/>
    <w:rsid w:val="0692239C"/>
    <w:rsid w:val="09813A8C"/>
    <w:rsid w:val="0D4F1D30"/>
    <w:rsid w:val="0EA813CE"/>
    <w:rsid w:val="11585DA3"/>
    <w:rsid w:val="11CF0ED4"/>
    <w:rsid w:val="11ED5C3C"/>
    <w:rsid w:val="12625343"/>
    <w:rsid w:val="13F56ECB"/>
    <w:rsid w:val="159E41BF"/>
    <w:rsid w:val="18182BE4"/>
    <w:rsid w:val="1B3C77DE"/>
    <w:rsid w:val="22E864BA"/>
    <w:rsid w:val="240653D2"/>
    <w:rsid w:val="28BF0A40"/>
    <w:rsid w:val="350D06A0"/>
    <w:rsid w:val="360468FC"/>
    <w:rsid w:val="38CE620E"/>
    <w:rsid w:val="3AF7443C"/>
    <w:rsid w:val="41A424B8"/>
    <w:rsid w:val="447153DB"/>
    <w:rsid w:val="4586176D"/>
    <w:rsid w:val="49EA4D5C"/>
    <w:rsid w:val="4A23401C"/>
    <w:rsid w:val="4E6F1A25"/>
    <w:rsid w:val="523A29E0"/>
    <w:rsid w:val="54B20484"/>
    <w:rsid w:val="5A4D4073"/>
    <w:rsid w:val="5F485848"/>
    <w:rsid w:val="5FFE0FC0"/>
    <w:rsid w:val="631F1C53"/>
    <w:rsid w:val="64D60BF6"/>
    <w:rsid w:val="68130E62"/>
    <w:rsid w:val="688D70C4"/>
    <w:rsid w:val="6B884050"/>
    <w:rsid w:val="6F1B7BC8"/>
    <w:rsid w:val="72391F51"/>
    <w:rsid w:val="73691968"/>
    <w:rsid w:val="74BF3F35"/>
    <w:rsid w:val="778634DA"/>
    <w:rsid w:val="7D05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jc w:val="center"/>
      <w:outlineLvl w:val="1"/>
    </w:pPr>
    <w:rPr>
      <w:b/>
      <w:bCs/>
      <w:sz w:val="24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41"/>
    <w:basedOn w:val="7"/>
    <w:qFormat/>
    <w:uiPriority w:val="0"/>
    <w:rPr>
      <w:rFonts w:hint="default" w:ascii="Times New Roman" w:hAnsi="Times New Roman" w:cs="Times New Roman"/>
      <w:b/>
      <w:bCs/>
      <w:color w:val="FF0000"/>
      <w:sz w:val="22"/>
      <w:szCs w:val="22"/>
      <w:u w:val="none"/>
    </w:rPr>
  </w:style>
  <w:style w:type="character" w:customStyle="1" w:styleId="10">
    <w:name w:val="font11"/>
    <w:basedOn w:val="7"/>
    <w:qFormat/>
    <w:uiPriority w:val="0"/>
    <w:rPr>
      <w:rFonts w:hint="default" w:ascii="Times New Roman" w:hAnsi="Times New Roman" w:cs="Times New Roman"/>
      <w:b/>
      <w:bCs/>
      <w:color w:val="FF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tiff"/><Relationship Id="rId8" Type="http://schemas.openxmlformats.org/officeDocument/2006/relationships/image" Target="media/image4.tiff"/><Relationship Id="rId7" Type="http://schemas.openxmlformats.org/officeDocument/2006/relationships/image" Target="media/image3.png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6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841</Words>
  <Characters>4120</Characters>
  <Lines>0</Lines>
  <Paragraphs>0</Paragraphs>
  <TotalTime>0</TotalTime>
  <ScaleCrop>false</ScaleCrop>
  <LinksUpToDate>false</LinksUpToDate>
  <CharactersWithSpaces>474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13:46:00Z</dcterms:created>
  <dc:creator>lyk</dc:creator>
  <cp:lastModifiedBy>L</cp:lastModifiedBy>
  <dcterms:modified xsi:type="dcterms:W3CDTF">2025-03-05T07:13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AF116A79ED04DE9AEF855E761789DB2</vt:lpwstr>
  </property>
  <property fmtid="{D5CDD505-2E9C-101B-9397-08002B2CF9AE}" pid="4" name="KSOTemplateDocerSaveRecord">
    <vt:lpwstr>eyJoZGlkIjoiOWM0NzE1ZDM5YWI3NjgzMWRkY2FiMGNmN2QzMjA5MzMiLCJ1c2VySWQiOiI0MDIwNDc1OTAifQ==</vt:lpwstr>
  </property>
</Properties>
</file>